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BF244" w14:textId="3741075E" w:rsidR="000E2019" w:rsidRDefault="000E2019">
      <w:pPr>
        <w:rPr>
          <w:rFonts w:ascii="Times New Roman" w:hAnsi="Times New Roman" w:cs="Times New Roman"/>
        </w:rPr>
      </w:pPr>
      <w:r w:rsidRPr="009252FE">
        <w:rPr>
          <w:rFonts w:ascii="Times New Roman" w:hAnsi="Times New Roman" w:cs="Times New Roman"/>
          <w:b/>
          <w:bCs/>
        </w:rPr>
        <w:t>Table S1.</w:t>
      </w:r>
      <w:r w:rsidRPr="0004032F">
        <w:rPr>
          <w:rFonts w:ascii="Times New Roman" w:hAnsi="Times New Roman" w:cs="Times New Roman"/>
        </w:rPr>
        <w:t xml:space="preserve"> </w:t>
      </w:r>
      <w:r w:rsidR="00C90BFE">
        <w:rPr>
          <w:rFonts w:ascii="Times New Roman" w:hAnsi="Times New Roman" w:cs="Times New Roman"/>
        </w:rPr>
        <w:t xml:space="preserve">Optimal cut-off </w:t>
      </w:r>
      <w:r w:rsidR="00C52AA0">
        <w:rPr>
          <w:rFonts w:ascii="Times New Roman" w:hAnsi="Times New Roman" w:cs="Times New Roman"/>
        </w:rPr>
        <w:t xml:space="preserve">values </w:t>
      </w:r>
      <w:r w:rsidR="00C90BFE">
        <w:rPr>
          <w:rFonts w:ascii="Times New Roman" w:hAnsi="Times New Roman" w:cs="Times New Roman"/>
        </w:rPr>
        <w:t>of waist-to-height ratio (</w:t>
      </w:r>
      <w:proofErr w:type="spellStart"/>
      <w:r w:rsidR="00C90BFE">
        <w:rPr>
          <w:rFonts w:ascii="Times New Roman" w:hAnsi="Times New Roman" w:cs="Times New Roman"/>
        </w:rPr>
        <w:t>WHtR</w:t>
      </w:r>
      <w:proofErr w:type="spellEnd"/>
      <w:r w:rsidR="00C90BFE">
        <w:rPr>
          <w:rFonts w:ascii="Times New Roman" w:hAnsi="Times New Roman" w:cs="Times New Roman"/>
        </w:rPr>
        <w:t>) of studies included in meta-analysis.</w:t>
      </w:r>
    </w:p>
    <w:p w14:paraId="57A5F68B" w14:textId="77777777" w:rsidR="0004032F" w:rsidRPr="0004032F" w:rsidRDefault="0004032F">
      <w:pPr>
        <w:rPr>
          <w:rFonts w:ascii="Times New Roman" w:hAnsi="Times New Roman" w:cs="Times New Roman"/>
        </w:r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552"/>
        <w:gridCol w:w="944"/>
        <w:gridCol w:w="944"/>
        <w:gridCol w:w="963"/>
        <w:gridCol w:w="944"/>
        <w:gridCol w:w="944"/>
        <w:gridCol w:w="963"/>
      </w:tblGrid>
      <w:tr w:rsidR="00DD1FDB" w:rsidRPr="0004032F" w14:paraId="6DB05CD0" w14:textId="77777777" w:rsidTr="006660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shd w:val="clear" w:color="auto" w:fill="1F3864" w:themeFill="accent1" w:themeFillShade="80"/>
            <w:vAlign w:val="center"/>
          </w:tcPr>
          <w:p w14:paraId="37872B30" w14:textId="78C7CBFA" w:rsidR="00DD1FDB" w:rsidRPr="0004032F" w:rsidRDefault="00DD1FDB" w:rsidP="00986479">
            <w:pPr>
              <w:jc w:val="center"/>
              <w:rPr>
                <w:rFonts w:ascii="Times New Roman" w:hAnsi="Times New Roman" w:cs="Times New Roman"/>
              </w:rPr>
            </w:pPr>
            <w:r w:rsidRPr="00B84334">
              <w:rPr>
                <w:rFonts w:ascii="Times New Roman" w:hAnsi="Times New Roman" w:cs="Times New Roman"/>
              </w:rPr>
              <w:t>Authors, Year</w:t>
            </w:r>
          </w:p>
        </w:tc>
        <w:tc>
          <w:tcPr>
            <w:tcW w:w="5702" w:type="dxa"/>
            <w:gridSpan w:val="6"/>
            <w:shd w:val="clear" w:color="auto" w:fill="1F3864" w:themeFill="accent1" w:themeFillShade="80"/>
          </w:tcPr>
          <w:p w14:paraId="1D4A3E9D" w14:textId="5FBECB05" w:rsidR="00DD1FDB" w:rsidRPr="0004032F" w:rsidRDefault="00DD1FDB" w:rsidP="00D71D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HtR</w:t>
            </w:r>
            <w:proofErr w:type="spellEnd"/>
            <w:r>
              <w:rPr>
                <w:rFonts w:ascii="Times New Roman" w:hAnsi="Times New Roman" w:cs="Times New Roman"/>
              </w:rPr>
              <w:t xml:space="preserve"> optimal cut-off values</w:t>
            </w:r>
          </w:p>
        </w:tc>
      </w:tr>
      <w:tr w:rsidR="00DD1FDB" w:rsidRPr="0004032F" w14:paraId="770E4872" w14:textId="77777777" w:rsidTr="00666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21E58EB3" w14:textId="77777777" w:rsidR="00DD1FDB" w:rsidRPr="0004032F" w:rsidRDefault="00DD1FDB" w:rsidP="00D71D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1" w:type="dxa"/>
            <w:gridSpan w:val="3"/>
            <w:tcBorders>
              <w:right w:val="nil"/>
            </w:tcBorders>
          </w:tcPr>
          <w:p w14:paraId="7EA03BAB" w14:textId="20E82F6D" w:rsidR="00DD1FDB" w:rsidRPr="0042024B" w:rsidRDefault="00DD1FDB" w:rsidP="00D71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2024B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42024B">
              <w:rPr>
                <w:rFonts w:ascii="Times New Roman" w:hAnsi="Times New Roman" w:cs="Times New Roman"/>
                <w:b/>
                <w:bCs/>
              </w:rPr>
              <w:t>et</w:t>
            </w:r>
            <w:r w:rsidR="005F0A0C" w:rsidRPr="0042024B">
              <w:rPr>
                <w:rFonts w:ascii="Times New Roman" w:hAnsi="Times New Roman" w:cs="Times New Roman"/>
                <w:b/>
                <w:bCs/>
              </w:rPr>
              <w:t xml:space="preserve">abolic </w:t>
            </w:r>
            <w:r w:rsidRPr="0042024B">
              <w:rPr>
                <w:rFonts w:ascii="Times New Roman" w:hAnsi="Times New Roman" w:cs="Times New Roman"/>
                <w:b/>
                <w:bCs/>
              </w:rPr>
              <w:t>S</w:t>
            </w:r>
            <w:r w:rsidR="005F0A0C" w:rsidRPr="0042024B">
              <w:rPr>
                <w:rFonts w:ascii="Times New Roman" w:hAnsi="Times New Roman" w:cs="Times New Roman"/>
                <w:b/>
                <w:bCs/>
              </w:rPr>
              <w:t>yndrome</w:t>
            </w:r>
          </w:p>
        </w:tc>
        <w:tc>
          <w:tcPr>
            <w:tcW w:w="2851" w:type="dxa"/>
            <w:gridSpan w:val="3"/>
            <w:tcBorders>
              <w:left w:val="nil"/>
            </w:tcBorders>
            <w:shd w:val="clear" w:color="auto" w:fill="D9E2F3" w:themeFill="accent1" w:themeFillTint="33"/>
          </w:tcPr>
          <w:p w14:paraId="72413DD2" w14:textId="2D618E9D" w:rsidR="00DD1FDB" w:rsidRPr="0042024B" w:rsidRDefault="00DD1FDB" w:rsidP="00D71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2024B">
              <w:rPr>
                <w:rFonts w:ascii="Times New Roman" w:hAnsi="Times New Roman" w:cs="Times New Roman"/>
                <w:b/>
                <w:bCs/>
                <w:szCs w:val="24"/>
              </w:rPr>
              <w:t>Hyperglycemia</w:t>
            </w:r>
          </w:p>
        </w:tc>
      </w:tr>
      <w:tr w:rsidR="00DD1FDB" w:rsidRPr="0004032F" w14:paraId="273F4123" w14:textId="77777777" w:rsidTr="00666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379B95AC" w14:textId="77777777" w:rsidR="00DD1FDB" w:rsidRPr="00B84334" w:rsidRDefault="00DD1FDB" w:rsidP="00DD1F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0702169C" w14:textId="22064771" w:rsidR="00DD1FDB" w:rsidRPr="00F63B38" w:rsidRDefault="00DD1FDB" w:rsidP="00DD1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63B38">
              <w:rPr>
                <w:rFonts w:ascii="Times New Roman" w:hAnsi="Times New Roman" w:cs="Times New Roman" w:hint="eastAsia"/>
                <w:b/>
                <w:bCs/>
              </w:rPr>
              <w:t>T</w:t>
            </w:r>
            <w:r w:rsidRPr="00F63B38">
              <w:rPr>
                <w:rFonts w:ascii="Times New Roman" w:hAnsi="Times New Roman" w:cs="Times New Roman"/>
                <w:b/>
                <w:bCs/>
              </w:rPr>
              <w:t>otal</w:t>
            </w:r>
          </w:p>
        </w:tc>
        <w:tc>
          <w:tcPr>
            <w:tcW w:w="944" w:type="dxa"/>
          </w:tcPr>
          <w:p w14:paraId="762A07F4" w14:textId="507A5346" w:rsidR="00DD1FDB" w:rsidRPr="00F63B38" w:rsidRDefault="00DD1FDB" w:rsidP="00DD1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63B38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F63B38">
              <w:rPr>
                <w:rFonts w:ascii="Times New Roman" w:hAnsi="Times New Roman" w:cs="Times New Roman"/>
                <w:b/>
                <w:bCs/>
              </w:rPr>
              <w:t>ale</w:t>
            </w:r>
          </w:p>
        </w:tc>
        <w:tc>
          <w:tcPr>
            <w:tcW w:w="963" w:type="dxa"/>
            <w:tcBorders>
              <w:right w:val="nil"/>
            </w:tcBorders>
          </w:tcPr>
          <w:p w14:paraId="66C9C9CA" w14:textId="1060CE27" w:rsidR="00DD1FDB" w:rsidRPr="00F63B38" w:rsidRDefault="00DD1FDB" w:rsidP="00DD1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63B38">
              <w:rPr>
                <w:rFonts w:ascii="Times New Roman" w:hAnsi="Times New Roman" w:cs="Times New Roman" w:hint="eastAsia"/>
                <w:b/>
                <w:bCs/>
              </w:rPr>
              <w:t>F</w:t>
            </w:r>
            <w:r w:rsidRPr="00F63B38">
              <w:rPr>
                <w:rFonts w:ascii="Times New Roman" w:hAnsi="Times New Roman" w:cs="Times New Roman"/>
                <w:b/>
                <w:bCs/>
              </w:rPr>
              <w:t>emale</w:t>
            </w:r>
          </w:p>
        </w:tc>
        <w:tc>
          <w:tcPr>
            <w:tcW w:w="944" w:type="dxa"/>
            <w:tcBorders>
              <w:left w:val="nil"/>
            </w:tcBorders>
            <w:shd w:val="clear" w:color="auto" w:fill="D9E2F3" w:themeFill="accent1" w:themeFillTint="33"/>
          </w:tcPr>
          <w:p w14:paraId="77098350" w14:textId="4FAE84E0" w:rsidR="00DD1FDB" w:rsidRPr="00F63B38" w:rsidRDefault="00DD1FDB" w:rsidP="00DD1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63B38">
              <w:rPr>
                <w:rFonts w:ascii="Times New Roman" w:hAnsi="Times New Roman" w:cs="Times New Roman" w:hint="eastAsia"/>
                <w:b/>
                <w:bCs/>
              </w:rPr>
              <w:t>T</w:t>
            </w:r>
            <w:r w:rsidRPr="00F63B38">
              <w:rPr>
                <w:rFonts w:ascii="Times New Roman" w:hAnsi="Times New Roman" w:cs="Times New Roman"/>
                <w:b/>
                <w:bCs/>
              </w:rPr>
              <w:t>otal</w:t>
            </w:r>
          </w:p>
        </w:tc>
        <w:tc>
          <w:tcPr>
            <w:tcW w:w="944" w:type="dxa"/>
            <w:shd w:val="clear" w:color="auto" w:fill="D9E2F3" w:themeFill="accent1" w:themeFillTint="33"/>
          </w:tcPr>
          <w:p w14:paraId="42FF910B" w14:textId="752C6B93" w:rsidR="00DD1FDB" w:rsidRPr="00F63B38" w:rsidRDefault="00DD1FDB" w:rsidP="00DD1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63B38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F63B38">
              <w:rPr>
                <w:rFonts w:ascii="Times New Roman" w:hAnsi="Times New Roman" w:cs="Times New Roman"/>
                <w:b/>
                <w:bCs/>
              </w:rPr>
              <w:t>ale</w:t>
            </w:r>
          </w:p>
        </w:tc>
        <w:tc>
          <w:tcPr>
            <w:tcW w:w="963" w:type="dxa"/>
            <w:shd w:val="clear" w:color="auto" w:fill="D9E2F3" w:themeFill="accent1" w:themeFillTint="33"/>
          </w:tcPr>
          <w:p w14:paraId="06F95BB1" w14:textId="4427DD50" w:rsidR="00DD1FDB" w:rsidRPr="00F63B38" w:rsidRDefault="00DD1FDB" w:rsidP="00DD1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63B38">
              <w:rPr>
                <w:rFonts w:ascii="Times New Roman" w:hAnsi="Times New Roman" w:cs="Times New Roman" w:hint="eastAsia"/>
                <w:b/>
                <w:bCs/>
              </w:rPr>
              <w:t>F</w:t>
            </w:r>
            <w:r w:rsidRPr="00F63B38">
              <w:rPr>
                <w:rFonts w:ascii="Times New Roman" w:hAnsi="Times New Roman" w:cs="Times New Roman"/>
                <w:b/>
                <w:bCs/>
              </w:rPr>
              <w:t>emale</w:t>
            </w:r>
          </w:p>
        </w:tc>
      </w:tr>
      <w:tr w:rsidR="007A22C4" w:rsidRPr="0004032F" w14:paraId="55D75C25" w14:textId="77777777" w:rsidTr="00666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1F3864" w:themeFill="accent1" w:themeFillShade="80"/>
          </w:tcPr>
          <w:p w14:paraId="79FE2DA7" w14:textId="2549B9A9" w:rsidR="00DD1FDB" w:rsidRPr="007A22C4" w:rsidRDefault="00DD1FDB" w:rsidP="0004633D">
            <w:pPr>
              <w:jc w:val="center"/>
              <w:rPr>
                <w:rFonts w:ascii="Times New Roman" w:hAnsi="Times New Roman" w:cs="Times New Roman"/>
              </w:rPr>
            </w:pPr>
            <w:r w:rsidRPr="007A22C4">
              <w:rPr>
                <w:rFonts w:ascii="Times New Roman" w:hAnsi="Times New Roman" w:cs="Times New Roman"/>
              </w:rPr>
              <w:t>Alves et al., 2021</w:t>
            </w:r>
          </w:p>
        </w:tc>
        <w:tc>
          <w:tcPr>
            <w:tcW w:w="944" w:type="dxa"/>
          </w:tcPr>
          <w:p w14:paraId="67ADBE78" w14:textId="68678205" w:rsidR="00DD1FDB" w:rsidRPr="0004032F" w:rsidRDefault="00A36CCE" w:rsidP="00F86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944" w:type="dxa"/>
          </w:tcPr>
          <w:p w14:paraId="0F70EF38" w14:textId="7ACD89BB" w:rsidR="00DD1FDB" w:rsidRPr="0004032F" w:rsidRDefault="00A36CCE" w:rsidP="00F86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7</w:t>
            </w:r>
          </w:p>
        </w:tc>
        <w:tc>
          <w:tcPr>
            <w:tcW w:w="963" w:type="dxa"/>
            <w:tcBorders>
              <w:right w:val="nil"/>
            </w:tcBorders>
          </w:tcPr>
          <w:p w14:paraId="272A63C5" w14:textId="03FE6082" w:rsidR="00DD1FDB" w:rsidRPr="0004032F" w:rsidRDefault="00A36CCE" w:rsidP="00F86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944" w:type="dxa"/>
            <w:tcBorders>
              <w:left w:val="nil"/>
            </w:tcBorders>
            <w:shd w:val="clear" w:color="auto" w:fill="D9E2F3" w:themeFill="accent1" w:themeFillTint="33"/>
          </w:tcPr>
          <w:p w14:paraId="56DF8ED2" w14:textId="6FEC5CA2" w:rsidR="00DD1FDB" w:rsidRPr="0004032F" w:rsidRDefault="000B5332" w:rsidP="00DD1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4" w:type="dxa"/>
            <w:shd w:val="clear" w:color="auto" w:fill="D9E2F3" w:themeFill="accent1" w:themeFillTint="33"/>
          </w:tcPr>
          <w:p w14:paraId="5976FBC2" w14:textId="04A3F1D6" w:rsidR="00DD1FDB" w:rsidRPr="0004032F" w:rsidRDefault="000B5332" w:rsidP="00DD1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3" w:type="dxa"/>
            <w:shd w:val="clear" w:color="auto" w:fill="D9E2F3" w:themeFill="accent1" w:themeFillTint="33"/>
          </w:tcPr>
          <w:p w14:paraId="2792D827" w14:textId="1D3614C4" w:rsidR="00DD1FDB" w:rsidRPr="0004032F" w:rsidRDefault="000B5332" w:rsidP="00DD1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D1FDB" w:rsidRPr="0004032F" w14:paraId="15B72B19" w14:textId="77777777" w:rsidTr="00666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1F3864" w:themeFill="accent1" w:themeFillShade="80"/>
          </w:tcPr>
          <w:p w14:paraId="41F6E8F5" w14:textId="7A8F5799" w:rsidR="00DD1FDB" w:rsidRPr="007A22C4" w:rsidRDefault="00DD1FDB" w:rsidP="0004633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22C4">
              <w:rPr>
                <w:rFonts w:ascii="Times New Roman" w:hAnsi="Times New Roman" w:cs="Times New Roman"/>
              </w:rPr>
              <w:t>Gharipour</w:t>
            </w:r>
            <w:proofErr w:type="spellEnd"/>
            <w:r w:rsidRPr="007A22C4">
              <w:rPr>
                <w:rFonts w:ascii="Times New Roman" w:hAnsi="Times New Roman" w:cs="Times New Roman"/>
              </w:rPr>
              <w:t xml:space="preserve"> et al., 2014</w:t>
            </w:r>
          </w:p>
        </w:tc>
        <w:tc>
          <w:tcPr>
            <w:tcW w:w="944" w:type="dxa"/>
          </w:tcPr>
          <w:p w14:paraId="1EE2463F" w14:textId="5E7AF224" w:rsidR="00DD1FDB" w:rsidRPr="0004032F" w:rsidRDefault="004C16A2" w:rsidP="00F86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  <w:r w:rsidR="001C637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44" w:type="dxa"/>
          </w:tcPr>
          <w:p w14:paraId="69ADA0BF" w14:textId="603085C0" w:rsidR="00DD1FDB" w:rsidRPr="0004032F" w:rsidRDefault="004C16A2" w:rsidP="00F86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3" w:type="dxa"/>
            <w:tcBorders>
              <w:right w:val="nil"/>
            </w:tcBorders>
          </w:tcPr>
          <w:p w14:paraId="3853DFF6" w14:textId="3E0835C8" w:rsidR="00DD1FDB" w:rsidRPr="0004032F" w:rsidRDefault="004C16A2" w:rsidP="00F86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4" w:type="dxa"/>
            <w:tcBorders>
              <w:left w:val="nil"/>
            </w:tcBorders>
            <w:shd w:val="clear" w:color="auto" w:fill="D9E2F3" w:themeFill="accent1" w:themeFillTint="33"/>
          </w:tcPr>
          <w:p w14:paraId="37ED3A7B" w14:textId="795A03E1" w:rsidR="00DD1FDB" w:rsidRPr="0004032F" w:rsidRDefault="00B43477" w:rsidP="00F86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944" w:type="dxa"/>
            <w:shd w:val="clear" w:color="auto" w:fill="D9E2F3" w:themeFill="accent1" w:themeFillTint="33"/>
          </w:tcPr>
          <w:p w14:paraId="22E95F65" w14:textId="63538401" w:rsidR="00DD1FDB" w:rsidRPr="0004032F" w:rsidRDefault="00B43477" w:rsidP="00F86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3" w:type="dxa"/>
            <w:shd w:val="clear" w:color="auto" w:fill="D9E2F3" w:themeFill="accent1" w:themeFillTint="33"/>
          </w:tcPr>
          <w:p w14:paraId="640A9214" w14:textId="266DBB4A" w:rsidR="00DD1FDB" w:rsidRPr="0004032F" w:rsidRDefault="00B43477" w:rsidP="00F86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D1FDB" w:rsidRPr="0004032F" w14:paraId="5F0DE80B" w14:textId="77777777" w:rsidTr="00666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1F3864" w:themeFill="accent1" w:themeFillShade="80"/>
          </w:tcPr>
          <w:p w14:paraId="6B8C9FB5" w14:textId="0EA1D0AF" w:rsidR="00DD1FDB" w:rsidRPr="007A22C4" w:rsidRDefault="004F5A9E" w:rsidP="0004633D">
            <w:pPr>
              <w:jc w:val="center"/>
              <w:rPr>
                <w:rFonts w:ascii="Times New Roman" w:hAnsi="Times New Roman" w:cs="Times New Roman"/>
              </w:rPr>
            </w:pPr>
            <w:r w:rsidRPr="007A22C4">
              <w:rPr>
                <w:rFonts w:ascii="Times New Roman" w:hAnsi="Times New Roman" w:cs="Times New Roman"/>
              </w:rPr>
              <w:t>Gu et al., 2018</w:t>
            </w:r>
          </w:p>
        </w:tc>
        <w:tc>
          <w:tcPr>
            <w:tcW w:w="944" w:type="dxa"/>
          </w:tcPr>
          <w:p w14:paraId="2D1E342B" w14:textId="723DA888" w:rsidR="00DD1FDB" w:rsidRPr="0004032F" w:rsidRDefault="00E55389" w:rsidP="00F86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4" w:type="dxa"/>
          </w:tcPr>
          <w:p w14:paraId="7AC41D53" w14:textId="37921B05" w:rsidR="00DD1FDB" w:rsidRPr="0004032F" w:rsidRDefault="00E55389" w:rsidP="00F86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963" w:type="dxa"/>
            <w:tcBorders>
              <w:right w:val="nil"/>
            </w:tcBorders>
          </w:tcPr>
          <w:p w14:paraId="0CD7D8FF" w14:textId="0810865E" w:rsidR="00DD1FDB" w:rsidRPr="0004032F" w:rsidRDefault="00E55389" w:rsidP="00F86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944" w:type="dxa"/>
            <w:tcBorders>
              <w:left w:val="nil"/>
            </w:tcBorders>
            <w:shd w:val="clear" w:color="auto" w:fill="D9E2F3" w:themeFill="accent1" w:themeFillTint="33"/>
          </w:tcPr>
          <w:p w14:paraId="5C0F0D2D" w14:textId="2D72FD76" w:rsidR="00DD1FDB" w:rsidRPr="0004032F" w:rsidRDefault="0092331C" w:rsidP="00F86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4" w:type="dxa"/>
            <w:shd w:val="clear" w:color="auto" w:fill="D9E2F3" w:themeFill="accent1" w:themeFillTint="33"/>
          </w:tcPr>
          <w:p w14:paraId="48795CBA" w14:textId="3FDAACB1" w:rsidR="00DD1FDB" w:rsidRPr="0004032F" w:rsidRDefault="0092331C" w:rsidP="00F86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3" w:type="dxa"/>
            <w:shd w:val="clear" w:color="auto" w:fill="D9E2F3" w:themeFill="accent1" w:themeFillTint="33"/>
          </w:tcPr>
          <w:p w14:paraId="21205C86" w14:textId="66FEEEB5" w:rsidR="00DD1FDB" w:rsidRPr="0004032F" w:rsidRDefault="0092331C" w:rsidP="00F86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7A22C4" w:rsidRPr="0004032F" w14:paraId="5C204B75" w14:textId="77777777" w:rsidTr="00666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1F3864" w:themeFill="accent1" w:themeFillShade="80"/>
          </w:tcPr>
          <w:p w14:paraId="338BEA01" w14:textId="6A70309E" w:rsidR="00DD1FDB" w:rsidRPr="007A22C4" w:rsidRDefault="00EB1967" w:rsidP="0004633D">
            <w:pPr>
              <w:jc w:val="center"/>
              <w:rPr>
                <w:rFonts w:ascii="Times New Roman" w:hAnsi="Times New Roman" w:cs="Times New Roman"/>
              </w:rPr>
            </w:pPr>
            <w:r w:rsidRPr="007A22C4">
              <w:rPr>
                <w:rFonts w:ascii="Times New Roman" w:hAnsi="Times New Roman" w:cs="Times New Roman"/>
              </w:rPr>
              <w:t>Guerrero et al., 2020</w:t>
            </w:r>
          </w:p>
        </w:tc>
        <w:tc>
          <w:tcPr>
            <w:tcW w:w="944" w:type="dxa"/>
          </w:tcPr>
          <w:p w14:paraId="5F520BD2" w14:textId="1CF3BAA2" w:rsidR="00DD1FDB" w:rsidRPr="0004032F" w:rsidRDefault="00077B46" w:rsidP="00F86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944" w:type="dxa"/>
          </w:tcPr>
          <w:p w14:paraId="699C62E2" w14:textId="5F77BE96" w:rsidR="00DD1FDB" w:rsidRPr="0004032F" w:rsidRDefault="00077B46" w:rsidP="00F86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963" w:type="dxa"/>
            <w:tcBorders>
              <w:right w:val="nil"/>
            </w:tcBorders>
          </w:tcPr>
          <w:p w14:paraId="199CF372" w14:textId="6CFA4067" w:rsidR="00DD1FDB" w:rsidRPr="0004032F" w:rsidRDefault="00077B46" w:rsidP="00F86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944" w:type="dxa"/>
            <w:tcBorders>
              <w:left w:val="nil"/>
            </w:tcBorders>
            <w:shd w:val="clear" w:color="auto" w:fill="D9E2F3" w:themeFill="accent1" w:themeFillTint="33"/>
          </w:tcPr>
          <w:p w14:paraId="0D329578" w14:textId="2F726592" w:rsidR="00DD1FDB" w:rsidRPr="0004032F" w:rsidRDefault="0092331C" w:rsidP="00F86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4" w:type="dxa"/>
            <w:shd w:val="clear" w:color="auto" w:fill="D9E2F3" w:themeFill="accent1" w:themeFillTint="33"/>
          </w:tcPr>
          <w:p w14:paraId="689CC19B" w14:textId="4A231B49" w:rsidR="00DD1FDB" w:rsidRPr="0004032F" w:rsidRDefault="0092331C" w:rsidP="00F86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3" w:type="dxa"/>
            <w:shd w:val="clear" w:color="auto" w:fill="D9E2F3" w:themeFill="accent1" w:themeFillTint="33"/>
          </w:tcPr>
          <w:p w14:paraId="29582F3E" w14:textId="5D189402" w:rsidR="00DD1FDB" w:rsidRPr="0004032F" w:rsidRDefault="0092331C" w:rsidP="00F86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D1FDB" w:rsidRPr="0004032F" w14:paraId="377D0FF5" w14:textId="77777777" w:rsidTr="00666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1F3864" w:themeFill="accent1" w:themeFillShade="80"/>
          </w:tcPr>
          <w:p w14:paraId="5DFBB293" w14:textId="3803EFBC" w:rsidR="00DD1FDB" w:rsidRPr="007A22C4" w:rsidRDefault="004D1711" w:rsidP="0004633D">
            <w:pPr>
              <w:jc w:val="center"/>
              <w:rPr>
                <w:rFonts w:ascii="Times New Roman" w:hAnsi="Times New Roman" w:cs="Times New Roman"/>
              </w:rPr>
            </w:pPr>
            <w:r w:rsidRPr="007A22C4">
              <w:rPr>
                <w:rFonts w:ascii="Times New Roman" w:hAnsi="Times New Roman" w:cs="Times New Roman"/>
              </w:rPr>
              <w:t>Kawamoto et al., 2019</w:t>
            </w:r>
          </w:p>
        </w:tc>
        <w:tc>
          <w:tcPr>
            <w:tcW w:w="944" w:type="dxa"/>
          </w:tcPr>
          <w:p w14:paraId="5DB526B4" w14:textId="0C19FAB2" w:rsidR="00DD1FDB" w:rsidRPr="0004032F" w:rsidRDefault="00F60EF6" w:rsidP="00F86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4" w:type="dxa"/>
          </w:tcPr>
          <w:p w14:paraId="099ABDDB" w14:textId="3853C2EB" w:rsidR="00DD1FDB" w:rsidRPr="0004032F" w:rsidRDefault="00F60EF6" w:rsidP="00F86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963" w:type="dxa"/>
            <w:tcBorders>
              <w:right w:val="nil"/>
            </w:tcBorders>
          </w:tcPr>
          <w:p w14:paraId="1BFEA0E6" w14:textId="4EAA4643" w:rsidR="00DD1FDB" w:rsidRPr="0004032F" w:rsidRDefault="00F60EF6" w:rsidP="00F86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944" w:type="dxa"/>
            <w:tcBorders>
              <w:left w:val="nil"/>
            </w:tcBorders>
            <w:shd w:val="clear" w:color="auto" w:fill="D9E2F3" w:themeFill="accent1" w:themeFillTint="33"/>
          </w:tcPr>
          <w:p w14:paraId="0EBCEAFA" w14:textId="52AF5360" w:rsidR="00DD1FDB" w:rsidRPr="0004032F" w:rsidRDefault="0092331C" w:rsidP="00F86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4" w:type="dxa"/>
            <w:shd w:val="clear" w:color="auto" w:fill="D9E2F3" w:themeFill="accent1" w:themeFillTint="33"/>
          </w:tcPr>
          <w:p w14:paraId="008F1F6A" w14:textId="2B1E72B4" w:rsidR="00DD1FDB" w:rsidRPr="0004032F" w:rsidRDefault="0092331C" w:rsidP="00F86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3" w:type="dxa"/>
            <w:shd w:val="clear" w:color="auto" w:fill="D9E2F3" w:themeFill="accent1" w:themeFillTint="33"/>
          </w:tcPr>
          <w:p w14:paraId="543C30F4" w14:textId="12F2ED0B" w:rsidR="00DD1FDB" w:rsidRPr="0004032F" w:rsidRDefault="0092331C" w:rsidP="00F86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05EA1" w:rsidRPr="0004032F" w14:paraId="590F16C9" w14:textId="77777777" w:rsidTr="00666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1F3864" w:themeFill="accent1" w:themeFillShade="80"/>
          </w:tcPr>
          <w:p w14:paraId="36E56579" w14:textId="5C91ADAD" w:rsidR="00205EA1" w:rsidRPr="007A22C4" w:rsidRDefault="007540E4" w:rsidP="0004633D">
            <w:pPr>
              <w:jc w:val="center"/>
              <w:rPr>
                <w:rFonts w:ascii="Times New Roman" w:hAnsi="Times New Roman" w:cs="Times New Roman"/>
              </w:rPr>
            </w:pPr>
            <w:r w:rsidRPr="007A22C4">
              <w:rPr>
                <w:rFonts w:ascii="Times New Roman" w:hAnsi="Times New Roman" w:cs="Times New Roman"/>
              </w:rPr>
              <w:t>Ke et al., 2021</w:t>
            </w:r>
          </w:p>
        </w:tc>
        <w:tc>
          <w:tcPr>
            <w:tcW w:w="944" w:type="dxa"/>
          </w:tcPr>
          <w:p w14:paraId="197298A5" w14:textId="205312DA" w:rsidR="00205EA1" w:rsidRDefault="007540E4" w:rsidP="00F86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4" w:type="dxa"/>
          </w:tcPr>
          <w:p w14:paraId="5C56A292" w14:textId="5C8B83F6" w:rsidR="00205EA1" w:rsidRDefault="007540E4" w:rsidP="00F86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3" w:type="dxa"/>
            <w:tcBorders>
              <w:right w:val="nil"/>
            </w:tcBorders>
          </w:tcPr>
          <w:p w14:paraId="02A79076" w14:textId="46D6732A" w:rsidR="00205EA1" w:rsidRDefault="007540E4" w:rsidP="00F86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4" w:type="dxa"/>
            <w:tcBorders>
              <w:left w:val="nil"/>
            </w:tcBorders>
            <w:shd w:val="clear" w:color="auto" w:fill="D9E2F3" w:themeFill="accent1" w:themeFillTint="33"/>
          </w:tcPr>
          <w:p w14:paraId="715DB50A" w14:textId="2A629FD0" w:rsidR="00205EA1" w:rsidRPr="0004032F" w:rsidRDefault="00E60C98" w:rsidP="00F86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4" w:type="dxa"/>
            <w:shd w:val="clear" w:color="auto" w:fill="D9E2F3" w:themeFill="accent1" w:themeFillTint="33"/>
          </w:tcPr>
          <w:p w14:paraId="32F726FD" w14:textId="0B0FDB2F" w:rsidR="00205EA1" w:rsidRPr="0004032F" w:rsidRDefault="00E60C98" w:rsidP="00F86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963" w:type="dxa"/>
            <w:shd w:val="clear" w:color="auto" w:fill="D9E2F3" w:themeFill="accent1" w:themeFillTint="33"/>
          </w:tcPr>
          <w:p w14:paraId="4E9F871C" w14:textId="7D2F0B84" w:rsidR="00205EA1" w:rsidRPr="0004032F" w:rsidRDefault="00E60C98" w:rsidP="00F86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</w:t>
            </w:r>
          </w:p>
        </w:tc>
      </w:tr>
      <w:tr w:rsidR="00F41D5B" w:rsidRPr="0004032F" w14:paraId="0BC7B670" w14:textId="77777777" w:rsidTr="00666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1F3864" w:themeFill="accent1" w:themeFillShade="80"/>
          </w:tcPr>
          <w:p w14:paraId="326D4E2F" w14:textId="48046F43" w:rsidR="00F41D5B" w:rsidRPr="007A22C4" w:rsidRDefault="00D77E5E" w:rsidP="0004633D">
            <w:pPr>
              <w:jc w:val="center"/>
              <w:rPr>
                <w:rFonts w:ascii="Times New Roman" w:hAnsi="Times New Roman" w:cs="Times New Roman"/>
              </w:rPr>
            </w:pPr>
            <w:r w:rsidRPr="007A22C4">
              <w:rPr>
                <w:rFonts w:ascii="Times New Roman" w:hAnsi="Times New Roman" w:cs="Times New Roman"/>
              </w:rPr>
              <w:t>Liu et al., 2019</w:t>
            </w:r>
          </w:p>
        </w:tc>
        <w:tc>
          <w:tcPr>
            <w:tcW w:w="944" w:type="dxa"/>
          </w:tcPr>
          <w:p w14:paraId="265D2257" w14:textId="3D67FD1B" w:rsidR="00F41D5B" w:rsidRDefault="00D77E5E" w:rsidP="00F86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4" w:type="dxa"/>
          </w:tcPr>
          <w:p w14:paraId="5DFB1F19" w14:textId="2E5FCE63" w:rsidR="00F41D5B" w:rsidRDefault="00D77E5E" w:rsidP="00F86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3" w:type="dxa"/>
            <w:tcBorders>
              <w:right w:val="nil"/>
            </w:tcBorders>
          </w:tcPr>
          <w:p w14:paraId="05E4E477" w14:textId="65E4E89E" w:rsidR="00F41D5B" w:rsidRDefault="00D77E5E" w:rsidP="00F86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4" w:type="dxa"/>
            <w:tcBorders>
              <w:left w:val="nil"/>
            </w:tcBorders>
            <w:shd w:val="clear" w:color="auto" w:fill="D9E2F3" w:themeFill="accent1" w:themeFillTint="33"/>
          </w:tcPr>
          <w:p w14:paraId="391D6FAA" w14:textId="20770570" w:rsidR="00F41D5B" w:rsidRDefault="00D77E5E" w:rsidP="00F86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944" w:type="dxa"/>
            <w:shd w:val="clear" w:color="auto" w:fill="D9E2F3" w:themeFill="accent1" w:themeFillTint="33"/>
          </w:tcPr>
          <w:p w14:paraId="39519CB5" w14:textId="3B5D3C7B" w:rsidR="00F41D5B" w:rsidRDefault="00D77E5E" w:rsidP="00F86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3" w:type="dxa"/>
            <w:shd w:val="clear" w:color="auto" w:fill="D9E2F3" w:themeFill="accent1" w:themeFillTint="33"/>
          </w:tcPr>
          <w:p w14:paraId="0AF59E54" w14:textId="512F5905" w:rsidR="00F41D5B" w:rsidRDefault="00D77E5E" w:rsidP="00F86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D3C36" w:rsidRPr="0004032F" w14:paraId="162EC74C" w14:textId="77777777" w:rsidTr="00666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1F3864" w:themeFill="accent1" w:themeFillShade="80"/>
          </w:tcPr>
          <w:p w14:paraId="04CFB7AC" w14:textId="1E95F025" w:rsidR="000D3C36" w:rsidRPr="007A22C4" w:rsidRDefault="008B3B08" w:rsidP="0004633D">
            <w:pPr>
              <w:jc w:val="center"/>
              <w:rPr>
                <w:rFonts w:ascii="Times New Roman" w:hAnsi="Times New Roman" w:cs="Times New Roman"/>
              </w:rPr>
            </w:pPr>
            <w:r w:rsidRPr="007A22C4">
              <w:rPr>
                <w:rFonts w:ascii="Times New Roman" w:hAnsi="Times New Roman" w:cs="Times New Roman"/>
              </w:rPr>
              <w:t>Marzban et al., 2022</w:t>
            </w:r>
          </w:p>
        </w:tc>
        <w:tc>
          <w:tcPr>
            <w:tcW w:w="944" w:type="dxa"/>
          </w:tcPr>
          <w:p w14:paraId="2FC5EEAB" w14:textId="627043E6" w:rsidR="000D3C36" w:rsidRPr="0004032F" w:rsidRDefault="00CF640F" w:rsidP="00F86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944" w:type="dxa"/>
          </w:tcPr>
          <w:p w14:paraId="5761DDE7" w14:textId="64B4B1B3" w:rsidR="000D3C36" w:rsidRPr="0004032F" w:rsidRDefault="00CF640F" w:rsidP="00F86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963" w:type="dxa"/>
            <w:tcBorders>
              <w:right w:val="nil"/>
            </w:tcBorders>
          </w:tcPr>
          <w:p w14:paraId="608AC134" w14:textId="7F2535DA" w:rsidR="000D3C36" w:rsidRPr="0004032F" w:rsidRDefault="00CF640F" w:rsidP="00F86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944" w:type="dxa"/>
            <w:tcBorders>
              <w:left w:val="nil"/>
            </w:tcBorders>
            <w:shd w:val="clear" w:color="auto" w:fill="D9E2F3" w:themeFill="accent1" w:themeFillTint="33"/>
          </w:tcPr>
          <w:p w14:paraId="4622E35F" w14:textId="5FE1EDFC" w:rsidR="000D3C36" w:rsidRPr="0004032F" w:rsidRDefault="00593F23" w:rsidP="00F86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4" w:type="dxa"/>
            <w:shd w:val="clear" w:color="auto" w:fill="D9E2F3" w:themeFill="accent1" w:themeFillTint="33"/>
          </w:tcPr>
          <w:p w14:paraId="43799A8A" w14:textId="6605BB8F" w:rsidR="000D3C36" w:rsidRPr="0004032F" w:rsidRDefault="00593F23" w:rsidP="00F86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3" w:type="dxa"/>
            <w:shd w:val="clear" w:color="auto" w:fill="D9E2F3" w:themeFill="accent1" w:themeFillTint="33"/>
          </w:tcPr>
          <w:p w14:paraId="2B2A709B" w14:textId="04F9561D" w:rsidR="000D3C36" w:rsidRPr="0004032F" w:rsidRDefault="00593F23" w:rsidP="00F86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D3C36" w:rsidRPr="0004032F" w14:paraId="1A1B9A01" w14:textId="77777777" w:rsidTr="00666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1F3864" w:themeFill="accent1" w:themeFillShade="80"/>
          </w:tcPr>
          <w:p w14:paraId="402EFF59" w14:textId="7B9758DF" w:rsidR="000D3C36" w:rsidRPr="007A22C4" w:rsidRDefault="00F40DD2" w:rsidP="0004633D">
            <w:pPr>
              <w:jc w:val="center"/>
              <w:rPr>
                <w:rFonts w:ascii="Times New Roman" w:hAnsi="Times New Roman" w:cs="Times New Roman"/>
              </w:rPr>
            </w:pPr>
            <w:r w:rsidRPr="007A22C4">
              <w:rPr>
                <w:rFonts w:ascii="Times New Roman" w:hAnsi="Times New Roman" w:cs="Times New Roman"/>
              </w:rPr>
              <w:t>MORAIS et al., 2018</w:t>
            </w:r>
          </w:p>
        </w:tc>
        <w:tc>
          <w:tcPr>
            <w:tcW w:w="944" w:type="dxa"/>
          </w:tcPr>
          <w:p w14:paraId="6606BD24" w14:textId="5B2B0D50" w:rsidR="000D3C36" w:rsidRPr="0004032F" w:rsidRDefault="00CF640F" w:rsidP="00F86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4" w:type="dxa"/>
          </w:tcPr>
          <w:p w14:paraId="2B92F6AE" w14:textId="67B12D9D" w:rsidR="000D3C36" w:rsidRPr="0004032F" w:rsidRDefault="00CF640F" w:rsidP="00F86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963" w:type="dxa"/>
            <w:tcBorders>
              <w:right w:val="nil"/>
            </w:tcBorders>
          </w:tcPr>
          <w:p w14:paraId="400E3A91" w14:textId="430CD079" w:rsidR="000D3C36" w:rsidRPr="0004032F" w:rsidRDefault="00CF640F" w:rsidP="00F86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</w:t>
            </w:r>
          </w:p>
        </w:tc>
        <w:tc>
          <w:tcPr>
            <w:tcW w:w="944" w:type="dxa"/>
            <w:tcBorders>
              <w:left w:val="nil"/>
            </w:tcBorders>
            <w:shd w:val="clear" w:color="auto" w:fill="D9E2F3" w:themeFill="accent1" w:themeFillTint="33"/>
          </w:tcPr>
          <w:p w14:paraId="7CE99FD8" w14:textId="7973C957" w:rsidR="000D3C36" w:rsidRPr="0004032F" w:rsidRDefault="00593F23" w:rsidP="00F86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4" w:type="dxa"/>
            <w:shd w:val="clear" w:color="auto" w:fill="D9E2F3" w:themeFill="accent1" w:themeFillTint="33"/>
          </w:tcPr>
          <w:p w14:paraId="29A61323" w14:textId="091AD90F" w:rsidR="000D3C36" w:rsidRPr="0004032F" w:rsidRDefault="00593F23" w:rsidP="00F86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3" w:type="dxa"/>
            <w:shd w:val="clear" w:color="auto" w:fill="D9E2F3" w:themeFill="accent1" w:themeFillTint="33"/>
          </w:tcPr>
          <w:p w14:paraId="6338EE52" w14:textId="6C693EFE" w:rsidR="000D3C36" w:rsidRPr="0004032F" w:rsidRDefault="00593F23" w:rsidP="00F86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D3C36" w:rsidRPr="0004032F" w14:paraId="1BAA54CE" w14:textId="77777777" w:rsidTr="00666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1F3864" w:themeFill="accent1" w:themeFillShade="80"/>
          </w:tcPr>
          <w:p w14:paraId="46E8A6C5" w14:textId="4F99435D" w:rsidR="000D3C36" w:rsidRPr="007A22C4" w:rsidRDefault="007114EF" w:rsidP="0004633D">
            <w:pPr>
              <w:jc w:val="center"/>
              <w:rPr>
                <w:rFonts w:ascii="Times New Roman" w:hAnsi="Times New Roman" w:cs="Times New Roman"/>
              </w:rPr>
            </w:pPr>
            <w:r w:rsidRPr="007A22C4">
              <w:rPr>
                <w:rFonts w:ascii="Times New Roman" w:hAnsi="Times New Roman" w:cs="Times New Roman"/>
              </w:rPr>
              <w:t>Oliveira et al., 2016</w:t>
            </w:r>
          </w:p>
        </w:tc>
        <w:tc>
          <w:tcPr>
            <w:tcW w:w="944" w:type="dxa"/>
          </w:tcPr>
          <w:p w14:paraId="66529C9F" w14:textId="22BE4AE3" w:rsidR="000D3C36" w:rsidRPr="0004032F" w:rsidRDefault="00E41F4C" w:rsidP="00F86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944" w:type="dxa"/>
          </w:tcPr>
          <w:p w14:paraId="0A4F5D6D" w14:textId="2D95B7A2" w:rsidR="000D3C36" w:rsidRPr="0004032F" w:rsidRDefault="00E41F4C" w:rsidP="00F86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963" w:type="dxa"/>
            <w:tcBorders>
              <w:right w:val="nil"/>
            </w:tcBorders>
          </w:tcPr>
          <w:p w14:paraId="21BFD406" w14:textId="3E016BF5" w:rsidR="000D3C36" w:rsidRPr="0004032F" w:rsidRDefault="00E41F4C" w:rsidP="00F86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944" w:type="dxa"/>
            <w:tcBorders>
              <w:left w:val="nil"/>
            </w:tcBorders>
            <w:shd w:val="clear" w:color="auto" w:fill="D9E2F3" w:themeFill="accent1" w:themeFillTint="33"/>
          </w:tcPr>
          <w:p w14:paraId="5735B136" w14:textId="6A0004EA" w:rsidR="000D3C36" w:rsidRPr="0004032F" w:rsidRDefault="00593F23" w:rsidP="00F86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4" w:type="dxa"/>
            <w:shd w:val="clear" w:color="auto" w:fill="D9E2F3" w:themeFill="accent1" w:themeFillTint="33"/>
          </w:tcPr>
          <w:p w14:paraId="41DC45F3" w14:textId="5BE2065C" w:rsidR="000D3C36" w:rsidRPr="0004032F" w:rsidRDefault="00593F23" w:rsidP="00F86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3" w:type="dxa"/>
            <w:shd w:val="clear" w:color="auto" w:fill="D9E2F3" w:themeFill="accent1" w:themeFillTint="33"/>
          </w:tcPr>
          <w:p w14:paraId="3A74533E" w14:textId="1CA299C6" w:rsidR="000D3C36" w:rsidRPr="0004032F" w:rsidRDefault="00593F23" w:rsidP="00F86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D3C36" w:rsidRPr="0004032F" w14:paraId="44E31F27" w14:textId="77777777" w:rsidTr="00666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1F3864" w:themeFill="accent1" w:themeFillShade="80"/>
          </w:tcPr>
          <w:p w14:paraId="5D97EB63" w14:textId="55FF8C8B" w:rsidR="000D3C36" w:rsidRPr="007A22C4" w:rsidRDefault="006A4D3D" w:rsidP="0004633D">
            <w:pPr>
              <w:jc w:val="center"/>
              <w:rPr>
                <w:rFonts w:ascii="Times New Roman" w:hAnsi="Times New Roman" w:cs="Times New Roman"/>
              </w:rPr>
            </w:pPr>
            <w:r w:rsidRPr="007A22C4">
              <w:rPr>
                <w:rFonts w:ascii="Times New Roman" w:hAnsi="Times New Roman" w:cs="Times New Roman"/>
              </w:rPr>
              <w:t>Vélez et al., 2019</w:t>
            </w:r>
          </w:p>
        </w:tc>
        <w:tc>
          <w:tcPr>
            <w:tcW w:w="944" w:type="dxa"/>
          </w:tcPr>
          <w:p w14:paraId="282E1121" w14:textId="46D7D2CE" w:rsidR="000D3C36" w:rsidRPr="0004032F" w:rsidRDefault="005735A9" w:rsidP="00F86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4" w:type="dxa"/>
          </w:tcPr>
          <w:p w14:paraId="0A53E281" w14:textId="32136568" w:rsidR="000D3C36" w:rsidRPr="0004032F" w:rsidRDefault="005735A9" w:rsidP="00F86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963" w:type="dxa"/>
            <w:tcBorders>
              <w:right w:val="nil"/>
            </w:tcBorders>
          </w:tcPr>
          <w:p w14:paraId="4F25153A" w14:textId="0B84AAE5" w:rsidR="000D3C36" w:rsidRPr="0004032F" w:rsidRDefault="005735A9" w:rsidP="00F86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</w:t>
            </w:r>
          </w:p>
        </w:tc>
        <w:tc>
          <w:tcPr>
            <w:tcW w:w="944" w:type="dxa"/>
            <w:tcBorders>
              <w:left w:val="nil"/>
            </w:tcBorders>
            <w:shd w:val="clear" w:color="auto" w:fill="D9E2F3" w:themeFill="accent1" w:themeFillTint="33"/>
          </w:tcPr>
          <w:p w14:paraId="5CAC2BE8" w14:textId="1DC97E05" w:rsidR="000D3C36" w:rsidRPr="0004032F" w:rsidRDefault="00593F23" w:rsidP="00F86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4" w:type="dxa"/>
            <w:shd w:val="clear" w:color="auto" w:fill="D9E2F3" w:themeFill="accent1" w:themeFillTint="33"/>
          </w:tcPr>
          <w:p w14:paraId="541D5B51" w14:textId="7212F230" w:rsidR="000D3C36" w:rsidRPr="0004032F" w:rsidRDefault="00593F23" w:rsidP="00F86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3" w:type="dxa"/>
            <w:shd w:val="clear" w:color="auto" w:fill="D9E2F3" w:themeFill="accent1" w:themeFillTint="33"/>
          </w:tcPr>
          <w:p w14:paraId="05450BD2" w14:textId="24F21261" w:rsidR="000D3C36" w:rsidRPr="0004032F" w:rsidRDefault="00593F23" w:rsidP="00F86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7B37F6" w:rsidRPr="0004032F" w14:paraId="756516FB" w14:textId="77777777" w:rsidTr="00666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1F3864" w:themeFill="accent1" w:themeFillShade="80"/>
          </w:tcPr>
          <w:p w14:paraId="7CC0F963" w14:textId="704F526B" w:rsidR="007B37F6" w:rsidRPr="007A22C4" w:rsidRDefault="00D963AE" w:rsidP="0004633D">
            <w:pPr>
              <w:jc w:val="center"/>
              <w:rPr>
                <w:rFonts w:ascii="Times New Roman" w:hAnsi="Times New Roman" w:cs="Times New Roman"/>
              </w:rPr>
            </w:pPr>
            <w:r w:rsidRPr="007A22C4">
              <w:rPr>
                <w:rFonts w:ascii="Times New Roman" w:hAnsi="Times New Roman" w:cs="Times New Roman"/>
              </w:rPr>
              <w:t>Wang et al., 2019</w:t>
            </w:r>
          </w:p>
        </w:tc>
        <w:tc>
          <w:tcPr>
            <w:tcW w:w="944" w:type="dxa"/>
          </w:tcPr>
          <w:p w14:paraId="122C4D6B" w14:textId="72284C31" w:rsidR="007B37F6" w:rsidRDefault="0092331C" w:rsidP="00F86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4" w:type="dxa"/>
          </w:tcPr>
          <w:p w14:paraId="48A2BE7D" w14:textId="46FFCC78" w:rsidR="007B37F6" w:rsidRDefault="0092331C" w:rsidP="00F86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3" w:type="dxa"/>
            <w:tcBorders>
              <w:right w:val="nil"/>
            </w:tcBorders>
          </w:tcPr>
          <w:p w14:paraId="2672993A" w14:textId="5E54042A" w:rsidR="007B37F6" w:rsidRDefault="0092331C" w:rsidP="00F86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4" w:type="dxa"/>
            <w:tcBorders>
              <w:left w:val="nil"/>
            </w:tcBorders>
            <w:shd w:val="clear" w:color="auto" w:fill="D9E2F3" w:themeFill="accent1" w:themeFillTint="33"/>
          </w:tcPr>
          <w:p w14:paraId="156D1B6B" w14:textId="55F446B4" w:rsidR="007B37F6" w:rsidRPr="0004032F" w:rsidRDefault="00593F23" w:rsidP="00F86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4" w:type="dxa"/>
            <w:shd w:val="clear" w:color="auto" w:fill="D9E2F3" w:themeFill="accent1" w:themeFillTint="33"/>
          </w:tcPr>
          <w:p w14:paraId="15C18714" w14:textId="3BEDAEBE" w:rsidR="007B37F6" w:rsidRPr="0004032F" w:rsidRDefault="009B669A" w:rsidP="00F86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963" w:type="dxa"/>
            <w:shd w:val="clear" w:color="auto" w:fill="D9E2F3" w:themeFill="accent1" w:themeFillTint="33"/>
          </w:tcPr>
          <w:p w14:paraId="3C67CE60" w14:textId="7B5135FA" w:rsidR="007B37F6" w:rsidRPr="0004032F" w:rsidRDefault="009B669A" w:rsidP="00F86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5</w:t>
            </w:r>
          </w:p>
        </w:tc>
      </w:tr>
      <w:tr w:rsidR="007B37F6" w:rsidRPr="0004032F" w14:paraId="6593ACA2" w14:textId="77777777" w:rsidTr="00666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1F3864" w:themeFill="accent1" w:themeFillShade="80"/>
          </w:tcPr>
          <w:p w14:paraId="0D512A5B" w14:textId="7D0B60AF" w:rsidR="007B37F6" w:rsidRPr="007A22C4" w:rsidRDefault="0092331C" w:rsidP="0004633D">
            <w:pPr>
              <w:jc w:val="center"/>
              <w:rPr>
                <w:rFonts w:ascii="Times New Roman" w:hAnsi="Times New Roman" w:cs="Times New Roman"/>
              </w:rPr>
            </w:pPr>
            <w:r w:rsidRPr="007A22C4">
              <w:rPr>
                <w:rFonts w:ascii="Times New Roman" w:hAnsi="Times New Roman" w:cs="Times New Roman"/>
              </w:rPr>
              <w:t>Yang et al., 2018</w:t>
            </w:r>
          </w:p>
        </w:tc>
        <w:tc>
          <w:tcPr>
            <w:tcW w:w="944" w:type="dxa"/>
          </w:tcPr>
          <w:p w14:paraId="7DD2A9FD" w14:textId="0EFFFAE6" w:rsidR="007B37F6" w:rsidRDefault="0092331C" w:rsidP="00F86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4" w:type="dxa"/>
          </w:tcPr>
          <w:p w14:paraId="15D05350" w14:textId="0D491037" w:rsidR="007B37F6" w:rsidRDefault="0092331C" w:rsidP="00F86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3" w:type="dxa"/>
            <w:tcBorders>
              <w:right w:val="nil"/>
            </w:tcBorders>
          </w:tcPr>
          <w:p w14:paraId="7418D609" w14:textId="5830A0AA" w:rsidR="007B37F6" w:rsidRDefault="0092331C" w:rsidP="00F86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4" w:type="dxa"/>
            <w:tcBorders>
              <w:left w:val="nil"/>
            </w:tcBorders>
            <w:shd w:val="clear" w:color="auto" w:fill="D9E2F3" w:themeFill="accent1" w:themeFillTint="33"/>
          </w:tcPr>
          <w:p w14:paraId="77D81D63" w14:textId="17494CC5" w:rsidR="007B37F6" w:rsidRPr="0004032F" w:rsidRDefault="00593F23" w:rsidP="00F86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4" w:type="dxa"/>
            <w:shd w:val="clear" w:color="auto" w:fill="D9E2F3" w:themeFill="accent1" w:themeFillTint="33"/>
          </w:tcPr>
          <w:p w14:paraId="38EC6490" w14:textId="75461B44" w:rsidR="007B37F6" w:rsidRPr="0004032F" w:rsidRDefault="009B669A" w:rsidP="00F86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963" w:type="dxa"/>
            <w:shd w:val="clear" w:color="auto" w:fill="D9E2F3" w:themeFill="accent1" w:themeFillTint="33"/>
          </w:tcPr>
          <w:p w14:paraId="5FDABD0E" w14:textId="42847B9F" w:rsidR="007B37F6" w:rsidRPr="0004032F" w:rsidRDefault="009B669A" w:rsidP="00F86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1</w:t>
            </w:r>
          </w:p>
        </w:tc>
      </w:tr>
    </w:tbl>
    <w:p w14:paraId="6D57B087" w14:textId="77777777" w:rsidR="00FE794D" w:rsidRPr="0004032F" w:rsidRDefault="00FE794D">
      <w:pPr>
        <w:rPr>
          <w:rFonts w:ascii="Times New Roman" w:hAnsi="Times New Roman" w:cs="Times New Roman"/>
        </w:rPr>
      </w:pPr>
    </w:p>
    <w:sectPr w:rsidR="00FE794D" w:rsidRPr="0004032F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559CEB" w14:textId="77777777" w:rsidR="000E2019" w:rsidRDefault="000E2019" w:rsidP="000E2019">
      <w:r>
        <w:separator/>
      </w:r>
    </w:p>
  </w:endnote>
  <w:endnote w:type="continuationSeparator" w:id="0">
    <w:p w14:paraId="458DBAD1" w14:textId="77777777" w:rsidR="000E2019" w:rsidRDefault="000E2019" w:rsidP="000E20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EF8FE3" w14:textId="77777777" w:rsidR="000E2019" w:rsidRDefault="000E2019" w:rsidP="000E2019">
      <w:r>
        <w:separator/>
      </w:r>
    </w:p>
  </w:footnote>
  <w:footnote w:type="continuationSeparator" w:id="0">
    <w:p w14:paraId="5F7E4C55" w14:textId="77777777" w:rsidR="000E2019" w:rsidRDefault="000E2019" w:rsidP="000E201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CBB657" w14:textId="76ACA7B9" w:rsidR="00F96422" w:rsidRPr="00F96422" w:rsidRDefault="00F96422">
    <w:pPr>
      <w:pStyle w:val="a3"/>
    </w:pPr>
    <w:r>
      <w:rPr>
        <w:rFonts w:hint="eastAsia"/>
      </w:rPr>
      <w:t>V</w:t>
    </w:r>
    <w:r>
      <w:t>C et al,</w:t>
    </w:r>
    <w:r w:rsidRPr="00F96422">
      <w:t xml:space="preserve"> </w:t>
    </w:r>
    <w:r w:rsidR="00FE4690" w:rsidRPr="00FE4690">
      <w:t>Diagnostic ac</w:t>
    </w:r>
    <w:r w:rsidRPr="00F96422">
      <w:t>curacy of waist-to-height ratio, waist circumference and body mass index in identifying metabolic syndrome and its components in older adults: A systematic review and meta-</w:t>
    </w:r>
    <w:proofErr w:type="gramStart"/>
    <w:r w:rsidRPr="00F96422">
      <w:t>analysis</w:t>
    </w:r>
    <w:proofErr w:type="gram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A88"/>
    <w:rsid w:val="0004032F"/>
    <w:rsid w:val="0004633D"/>
    <w:rsid w:val="00077B46"/>
    <w:rsid w:val="000B5332"/>
    <w:rsid w:val="000D3C36"/>
    <w:rsid w:val="000E2019"/>
    <w:rsid w:val="001B4A88"/>
    <w:rsid w:val="001C637F"/>
    <w:rsid w:val="00205EA1"/>
    <w:rsid w:val="00271090"/>
    <w:rsid w:val="002C0CE4"/>
    <w:rsid w:val="003D3EF1"/>
    <w:rsid w:val="0042024B"/>
    <w:rsid w:val="00423D0F"/>
    <w:rsid w:val="004C16A2"/>
    <w:rsid w:val="004D1711"/>
    <w:rsid w:val="004F5A9E"/>
    <w:rsid w:val="005735A9"/>
    <w:rsid w:val="00593F23"/>
    <w:rsid w:val="005F0A0C"/>
    <w:rsid w:val="006660C9"/>
    <w:rsid w:val="00671CC0"/>
    <w:rsid w:val="00672558"/>
    <w:rsid w:val="006A4D3D"/>
    <w:rsid w:val="007114EF"/>
    <w:rsid w:val="00741664"/>
    <w:rsid w:val="007540E4"/>
    <w:rsid w:val="007A22C4"/>
    <w:rsid w:val="007B37F6"/>
    <w:rsid w:val="007B7D92"/>
    <w:rsid w:val="007C62CC"/>
    <w:rsid w:val="00874B45"/>
    <w:rsid w:val="008A70C2"/>
    <w:rsid w:val="008B3B08"/>
    <w:rsid w:val="00911777"/>
    <w:rsid w:val="0092331C"/>
    <w:rsid w:val="009252FE"/>
    <w:rsid w:val="00986479"/>
    <w:rsid w:val="009A5512"/>
    <w:rsid w:val="009B669A"/>
    <w:rsid w:val="009E5B1C"/>
    <w:rsid w:val="00A32926"/>
    <w:rsid w:val="00A36CCE"/>
    <w:rsid w:val="00AB4697"/>
    <w:rsid w:val="00B43477"/>
    <w:rsid w:val="00C16A8D"/>
    <w:rsid w:val="00C30D0D"/>
    <w:rsid w:val="00C52AA0"/>
    <w:rsid w:val="00C56D6D"/>
    <w:rsid w:val="00C5717C"/>
    <w:rsid w:val="00C90BFE"/>
    <w:rsid w:val="00CA1903"/>
    <w:rsid w:val="00CB37B4"/>
    <w:rsid w:val="00CD7F85"/>
    <w:rsid w:val="00CE1A28"/>
    <w:rsid w:val="00CF640F"/>
    <w:rsid w:val="00D262F6"/>
    <w:rsid w:val="00D71D0D"/>
    <w:rsid w:val="00D77E5E"/>
    <w:rsid w:val="00D963AE"/>
    <w:rsid w:val="00DD1FDB"/>
    <w:rsid w:val="00DF3937"/>
    <w:rsid w:val="00E12D63"/>
    <w:rsid w:val="00E41F4C"/>
    <w:rsid w:val="00E55389"/>
    <w:rsid w:val="00E60C98"/>
    <w:rsid w:val="00E826E2"/>
    <w:rsid w:val="00EB1967"/>
    <w:rsid w:val="00F40DD2"/>
    <w:rsid w:val="00F41D5B"/>
    <w:rsid w:val="00F60EF6"/>
    <w:rsid w:val="00F63B38"/>
    <w:rsid w:val="00F715C2"/>
    <w:rsid w:val="00F862B7"/>
    <w:rsid w:val="00F96422"/>
    <w:rsid w:val="00FE4690"/>
    <w:rsid w:val="00FE7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DC1C8A"/>
  <w15:chartTrackingRefBased/>
  <w15:docId w15:val="{A6F2BDA4-3E08-4F9C-A4C7-B1EE1C12C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20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E201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E20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E2019"/>
    <w:rPr>
      <w:sz w:val="20"/>
      <w:szCs w:val="20"/>
    </w:rPr>
  </w:style>
  <w:style w:type="table" w:styleId="a7">
    <w:name w:val="Table Grid"/>
    <w:basedOn w:val="a1"/>
    <w:uiPriority w:val="39"/>
    <w:rsid w:val="000E20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-1">
    <w:name w:val="Grid Table 4 Accent 1"/>
    <w:basedOn w:val="a1"/>
    <w:uiPriority w:val="49"/>
    <w:rsid w:val="00CD7F85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">
    <w:name w:val="Plain Table 2"/>
    <w:basedOn w:val="a1"/>
    <w:uiPriority w:val="42"/>
    <w:rsid w:val="00CA190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Revision"/>
    <w:hidden/>
    <w:uiPriority w:val="99"/>
    <w:semiHidden/>
    <w:rsid w:val="002710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 Ki Chan</dc:creator>
  <cp:keywords/>
  <dc:description/>
  <cp:lastModifiedBy>Wai Ki Chan</cp:lastModifiedBy>
  <cp:revision>80</cp:revision>
  <dcterms:created xsi:type="dcterms:W3CDTF">2023-06-23T07:01:00Z</dcterms:created>
  <dcterms:modified xsi:type="dcterms:W3CDTF">2023-11-17T06:14:00Z</dcterms:modified>
</cp:coreProperties>
</file>